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6D0E8" w14:textId="7EED15FA" w:rsidR="00B704F2" w:rsidRPr="00136CB9" w:rsidRDefault="006F5AD1" w:rsidP="0056280C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4471C71" wp14:editId="02D4192F">
            <wp:extent cx="4579538" cy="2832558"/>
            <wp:effectExtent l="0" t="0" r="0" b="6350"/>
            <wp:docPr id="1329602898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3328A7D9-C390-A5B5-9560-2A15C2D2FB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35FC91" wp14:editId="5DCFF38C">
            <wp:extent cx="4579538" cy="2832558"/>
            <wp:effectExtent l="0" t="0" r="0" b="6350"/>
            <wp:docPr id="96834705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92D12CA8-5615-54A8-EB7D-5BF2F0D865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F178D07" w14:textId="77777777" w:rsidR="00732091" w:rsidRPr="00574650" w:rsidRDefault="00732091" w:rsidP="00732091">
      <w:pPr>
        <w:spacing w:line="480" w:lineRule="auto"/>
        <w:rPr>
          <w:rFonts w:ascii="Arial" w:eastAsia="Arial" w:hAnsi="Arial" w:cs="Arial"/>
          <w:sz w:val="24"/>
        </w:rPr>
      </w:pPr>
      <w:bookmarkStart w:id="0" w:name="_Hlk166067005"/>
      <w:r w:rsidRPr="00574650">
        <w:rPr>
          <w:rFonts w:ascii="Arial" w:eastAsia="Arial" w:hAnsi="Arial" w:cs="Arial"/>
          <w:sz w:val="24"/>
        </w:rPr>
        <w:t>Supplementary Figure. Scatter plots of the surgical and corrective amount and quadratic approximations.</w:t>
      </w:r>
    </w:p>
    <w:p w14:paraId="69593BEC" w14:textId="003AE75B" w:rsidR="00B704F2" w:rsidRPr="00732091" w:rsidRDefault="00732091" w:rsidP="00D0510D">
      <w:pPr>
        <w:spacing w:line="480" w:lineRule="auto"/>
        <w:rPr>
          <w:rFonts w:ascii="Arial" w:hAnsi="Arial" w:cs="Arial"/>
          <w:szCs w:val="22"/>
        </w:rPr>
      </w:pPr>
      <w:r w:rsidRPr="00574650">
        <w:rPr>
          <w:rFonts w:ascii="Arial" w:eastAsia="Arial" w:hAnsi="Arial" w:cs="Arial"/>
          <w:sz w:val="24"/>
        </w:rPr>
        <w:t>Scatter plots for the association between surgical amount and corrective amount at 3 months (A) and 1 year (B) postoperatively. The horizontal axis represents the surgical amount (</w:t>
      </w:r>
      <w:r>
        <w:rPr>
          <w:rFonts w:ascii="Arial" w:hAnsi="Arial" w:cs="Arial" w:hint="eastAsia"/>
          <w:sz w:val="24"/>
        </w:rPr>
        <w:t>t</w:t>
      </w:r>
      <w:r w:rsidRPr="00574650">
        <w:rPr>
          <w:rFonts w:ascii="Arial" w:eastAsia="Arial" w:hAnsi="Arial" w:cs="Arial"/>
          <w:sz w:val="24"/>
        </w:rPr>
        <w:t>endon width), and the vertical axis represents the corrective amount (°). The black dots represent the mean value</w:t>
      </w:r>
      <w:r>
        <w:rPr>
          <w:rFonts w:ascii="Arial" w:hAnsi="Arial" w:cs="Arial" w:hint="eastAsia"/>
          <w:sz w:val="24"/>
        </w:rPr>
        <w:t>s</w:t>
      </w:r>
      <w:r w:rsidRPr="00574650">
        <w:rPr>
          <w:rFonts w:ascii="Arial" w:eastAsia="Arial" w:hAnsi="Arial" w:cs="Arial"/>
          <w:sz w:val="24"/>
        </w:rPr>
        <w:t xml:space="preserve"> of the corrective amount in </w:t>
      </w:r>
      <w:r w:rsidRPr="00574650">
        <w:rPr>
          <w:rFonts w:ascii="Arial" w:eastAsia="Arial" w:hAnsi="Arial" w:cs="Arial"/>
          <w:sz w:val="24"/>
        </w:rPr>
        <w:lastRenderedPageBreak/>
        <w:t xml:space="preserve">each surgical amount. Vertical bars represent </w:t>
      </w:r>
      <w:r>
        <w:rPr>
          <w:rFonts w:ascii="Arial" w:hAnsi="Arial" w:cs="Arial" w:hint="eastAsia"/>
          <w:sz w:val="24"/>
        </w:rPr>
        <w:t xml:space="preserve">the </w:t>
      </w:r>
      <w:r w:rsidRPr="00574650">
        <w:rPr>
          <w:rFonts w:ascii="Arial" w:eastAsia="Arial" w:hAnsi="Arial" w:cs="Arial"/>
          <w:sz w:val="24"/>
        </w:rPr>
        <w:t xml:space="preserve">standard errors. We </w:t>
      </w:r>
      <w:proofErr w:type="spellStart"/>
      <w:r w:rsidRPr="00574650">
        <w:rPr>
          <w:rFonts w:ascii="Arial" w:eastAsia="Arial" w:hAnsi="Arial" w:cs="Arial"/>
          <w:sz w:val="24"/>
        </w:rPr>
        <w:t>analysed</w:t>
      </w:r>
      <w:proofErr w:type="spellEnd"/>
      <w:r w:rsidRPr="00574650">
        <w:rPr>
          <w:rFonts w:ascii="Arial" w:eastAsia="Arial" w:hAnsi="Arial" w:cs="Arial"/>
          <w:sz w:val="24"/>
        </w:rPr>
        <w:t xml:space="preserve"> the approximate equations in linear, logarithmic, quadratic, cubic</w:t>
      </w:r>
      <w:r>
        <w:rPr>
          <w:rFonts w:ascii="Arial" w:hAnsi="Arial" w:cs="Arial" w:hint="eastAsia"/>
          <w:sz w:val="24"/>
        </w:rPr>
        <w:t>,</w:t>
      </w:r>
      <w:r w:rsidRPr="00574650">
        <w:rPr>
          <w:rFonts w:ascii="Arial" w:eastAsia="Arial" w:hAnsi="Arial" w:cs="Arial"/>
          <w:sz w:val="24"/>
        </w:rPr>
        <w:t xml:space="preserve"> and exponential functions, </w:t>
      </w:r>
      <w:r>
        <w:rPr>
          <w:rFonts w:ascii="Arial" w:hAnsi="Arial" w:cs="Arial" w:hint="eastAsia"/>
          <w:sz w:val="24"/>
        </w:rPr>
        <w:t xml:space="preserve">among </w:t>
      </w:r>
      <w:r w:rsidRPr="00574650">
        <w:rPr>
          <w:rFonts w:ascii="Arial" w:eastAsia="Arial" w:hAnsi="Arial" w:cs="Arial"/>
          <w:sz w:val="24"/>
        </w:rPr>
        <w:t xml:space="preserve">which the quadratic approximation with </w:t>
      </w:r>
      <w:r>
        <w:rPr>
          <w:rFonts w:ascii="Arial" w:hAnsi="Arial" w:cs="Arial" w:hint="eastAsia"/>
          <w:sz w:val="24"/>
        </w:rPr>
        <w:t xml:space="preserve">a </w:t>
      </w:r>
      <w:r w:rsidRPr="00574650">
        <w:rPr>
          <w:rFonts w:ascii="Arial" w:eastAsia="Arial" w:hAnsi="Arial" w:cs="Arial"/>
          <w:i/>
          <w:sz w:val="24"/>
        </w:rPr>
        <w:t>P</w:t>
      </w:r>
      <w:r w:rsidRPr="00574650">
        <w:rPr>
          <w:rFonts w:ascii="Arial" w:eastAsia="Arial" w:hAnsi="Arial" w:cs="Arial"/>
          <w:sz w:val="24"/>
        </w:rPr>
        <w:t xml:space="preserve"> value </w:t>
      </w:r>
      <w:r>
        <w:rPr>
          <w:rFonts w:ascii="Arial" w:hAnsi="Arial" w:cs="Arial" w:hint="eastAsia"/>
          <w:sz w:val="24"/>
        </w:rPr>
        <w:t xml:space="preserve">of </w:t>
      </w:r>
      <w:r w:rsidRPr="00574650">
        <w:rPr>
          <w:rFonts w:ascii="Arial" w:eastAsia="Arial" w:hAnsi="Arial" w:cs="Arial"/>
          <w:sz w:val="24"/>
        </w:rPr>
        <w:t>&lt;0.05 and the highest</w:t>
      </w:r>
      <w:r w:rsidRPr="00C53655">
        <w:rPr>
          <w:rFonts w:ascii="Arial" w:eastAsia="Arial" w:hAnsi="Arial" w:cs="Arial"/>
          <w:sz w:val="24"/>
        </w:rPr>
        <w:t xml:space="preserve"> </w:t>
      </w:r>
      <w:r w:rsidRPr="00574650">
        <w:rPr>
          <w:rFonts w:ascii="Arial" w:eastAsia="Arial" w:hAnsi="Arial" w:cs="Arial"/>
          <w:sz w:val="24"/>
        </w:rPr>
        <w:t>R</w:t>
      </w:r>
      <w:r w:rsidRPr="00574650">
        <w:rPr>
          <w:rFonts w:ascii="Arial" w:eastAsia="Arial" w:hAnsi="Arial" w:cs="Arial"/>
          <w:sz w:val="24"/>
          <w:vertAlign w:val="superscript"/>
        </w:rPr>
        <w:t>2</w:t>
      </w:r>
      <w:r w:rsidRPr="00574650">
        <w:rPr>
          <w:rFonts w:ascii="Arial" w:eastAsia="Arial" w:hAnsi="Arial" w:cs="Arial"/>
          <w:sz w:val="24"/>
        </w:rPr>
        <w:t xml:space="preserve"> value is indicated by </w:t>
      </w:r>
      <w:r>
        <w:rPr>
          <w:rFonts w:ascii="Arial" w:hAnsi="Arial" w:cs="Arial" w:hint="eastAsia"/>
          <w:sz w:val="24"/>
        </w:rPr>
        <w:t>a</w:t>
      </w:r>
      <w:r w:rsidRPr="00574650">
        <w:rPr>
          <w:rFonts w:ascii="Arial" w:eastAsia="Arial" w:hAnsi="Arial" w:cs="Arial"/>
          <w:sz w:val="24"/>
        </w:rPr>
        <w:t xml:space="preserve"> solid line. We </w:t>
      </w:r>
      <w:r>
        <w:rPr>
          <w:rFonts w:ascii="Arial" w:hAnsi="Arial" w:cs="Arial" w:hint="eastAsia"/>
          <w:sz w:val="24"/>
        </w:rPr>
        <w:t xml:space="preserve">have </w:t>
      </w:r>
      <w:r w:rsidRPr="00574650">
        <w:rPr>
          <w:rFonts w:ascii="Arial" w:eastAsia="Arial" w:hAnsi="Arial" w:cs="Arial"/>
          <w:sz w:val="24"/>
        </w:rPr>
        <w:t xml:space="preserve">also indicated the approximate linear line by </w:t>
      </w:r>
      <w:r>
        <w:rPr>
          <w:rFonts w:ascii="Arial" w:hAnsi="Arial" w:cs="Arial" w:hint="eastAsia"/>
          <w:sz w:val="24"/>
        </w:rPr>
        <w:t>a</w:t>
      </w:r>
      <w:r w:rsidRPr="00574650">
        <w:rPr>
          <w:rFonts w:ascii="Arial" w:eastAsia="Arial" w:hAnsi="Arial" w:cs="Arial"/>
          <w:sz w:val="24"/>
        </w:rPr>
        <w:t xml:space="preserve"> dot</w:t>
      </w:r>
      <w:r>
        <w:rPr>
          <w:rFonts w:ascii="Arial" w:hAnsi="Arial" w:cs="Arial" w:hint="eastAsia"/>
          <w:sz w:val="24"/>
        </w:rPr>
        <w:t>ted</w:t>
      </w:r>
      <w:r w:rsidRPr="00574650">
        <w:rPr>
          <w:rFonts w:ascii="Arial" w:eastAsia="Arial" w:hAnsi="Arial" w:cs="Arial"/>
          <w:sz w:val="24"/>
        </w:rPr>
        <w:t xml:space="preserve"> line. The linear approximation had an R</w:t>
      </w:r>
      <w:r w:rsidRPr="00574650">
        <w:rPr>
          <w:rFonts w:ascii="Arial" w:eastAsia="Arial" w:hAnsi="Arial" w:cs="Arial"/>
          <w:sz w:val="24"/>
          <w:vertAlign w:val="superscript"/>
        </w:rPr>
        <w:t>2</w:t>
      </w:r>
      <w:r w:rsidRPr="00574650">
        <w:rPr>
          <w:rFonts w:ascii="Arial" w:eastAsia="Arial" w:hAnsi="Arial" w:cs="Arial"/>
          <w:sz w:val="24"/>
        </w:rPr>
        <w:t xml:space="preserve"> of 0.88 and </w:t>
      </w:r>
      <w:r w:rsidRPr="00574650">
        <w:rPr>
          <w:rFonts w:ascii="Arial" w:eastAsia="Arial" w:hAnsi="Arial" w:cs="Arial"/>
          <w:i/>
          <w:sz w:val="24"/>
        </w:rPr>
        <w:t>P</w:t>
      </w:r>
      <w:r w:rsidRPr="00574650">
        <w:rPr>
          <w:rFonts w:ascii="Arial" w:eastAsia="Arial" w:hAnsi="Arial" w:cs="Arial"/>
          <w:sz w:val="24"/>
        </w:rPr>
        <w:t xml:space="preserve"> value of 0.05, while the quadratic approximation had an R</w:t>
      </w:r>
      <w:r w:rsidRPr="00574650">
        <w:rPr>
          <w:rFonts w:ascii="Arial" w:eastAsia="Arial" w:hAnsi="Arial" w:cs="Arial"/>
          <w:sz w:val="24"/>
          <w:vertAlign w:val="superscript"/>
        </w:rPr>
        <w:t>2</w:t>
      </w:r>
      <w:r w:rsidRPr="00574650">
        <w:rPr>
          <w:rFonts w:ascii="Arial" w:eastAsia="Arial" w:hAnsi="Arial" w:cs="Arial"/>
          <w:sz w:val="24"/>
        </w:rPr>
        <w:t xml:space="preserve"> of 0.95 and </w:t>
      </w:r>
      <w:r w:rsidRPr="00574650">
        <w:rPr>
          <w:rFonts w:ascii="Arial" w:eastAsia="Arial" w:hAnsi="Arial" w:cs="Arial"/>
          <w:i/>
          <w:sz w:val="24"/>
        </w:rPr>
        <w:t>P</w:t>
      </w:r>
      <w:r w:rsidRPr="00574650">
        <w:rPr>
          <w:rFonts w:ascii="Arial" w:eastAsia="Arial" w:hAnsi="Arial" w:cs="Arial"/>
          <w:sz w:val="24"/>
        </w:rPr>
        <w:t xml:space="preserve"> value of 0.01 at 3 months postoperatively. The linear approximation had an R</w:t>
      </w:r>
      <w:r w:rsidRPr="00574650">
        <w:rPr>
          <w:rFonts w:ascii="Arial" w:eastAsia="Arial" w:hAnsi="Arial" w:cs="Arial"/>
          <w:sz w:val="24"/>
          <w:vertAlign w:val="superscript"/>
        </w:rPr>
        <w:t>2</w:t>
      </w:r>
      <w:r w:rsidRPr="00574650">
        <w:rPr>
          <w:rFonts w:ascii="Arial" w:eastAsia="Arial" w:hAnsi="Arial" w:cs="Arial"/>
          <w:sz w:val="24"/>
        </w:rPr>
        <w:t xml:space="preserve"> of 0.95 and </w:t>
      </w:r>
      <w:r w:rsidRPr="00574650">
        <w:rPr>
          <w:rFonts w:ascii="Arial" w:eastAsia="Arial" w:hAnsi="Arial" w:cs="Arial"/>
          <w:i/>
          <w:sz w:val="24"/>
        </w:rPr>
        <w:t>P</w:t>
      </w:r>
      <w:r w:rsidRPr="00574650">
        <w:rPr>
          <w:rFonts w:ascii="Arial" w:eastAsia="Arial" w:hAnsi="Arial" w:cs="Arial"/>
          <w:sz w:val="24"/>
        </w:rPr>
        <w:t xml:space="preserve"> value of 0.001, while the quadratic approximation had an R</w:t>
      </w:r>
      <w:r w:rsidRPr="00574650">
        <w:rPr>
          <w:rFonts w:ascii="Arial" w:eastAsia="Arial" w:hAnsi="Arial" w:cs="Arial"/>
          <w:sz w:val="24"/>
          <w:vertAlign w:val="superscript"/>
        </w:rPr>
        <w:t>2</w:t>
      </w:r>
      <w:r w:rsidRPr="00574650">
        <w:rPr>
          <w:rFonts w:ascii="Arial" w:eastAsia="Arial" w:hAnsi="Arial" w:cs="Arial"/>
          <w:sz w:val="24"/>
        </w:rPr>
        <w:t xml:space="preserve"> of 0.98 and </w:t>
      </w:r>
      <w:r w:rsidRPr="00574650">
        <w:rPr>
          <w:rFonts w:ascii="Arial" w:eastAsia="Arial" w:hAnsi="Arial" w:cs="Arial"/>
          <w:i/>
          <w:sz w:val="24"/>
        </w:rPr>
        <w:t>P</w:t>
      </w:r>
      <w:r w:rsidRPr="00574650">
        <w:rPr>
          <w:rFonts w:ascii="Arial" w:eastAsia="Arial" w:hAnsi="Arial" w:cs="Arial"/>
          <w:sz w:val="24"/>
        </w:rPr>
        <w:t xml:space="preserve"> value of 0.004 at 1 year postoperatively. These approximations show that the relationship between the surgical and corrective amount is better suited to a quadratic approximation than a linear one.</w:t>
      </w:r>
      <w:bookmarkStart w:id="1" w:name="_GoBack"/>
      <w:bookmarkEnd w:id="0"/>
      <w:bookmarkEnd w:id="1"/>
    </w:p>
    <w:sectPr w:rsidR="00B704F2" w:rsidRPr="00732091" w:rsidSect="0073209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B5BD2" w14:textId="77777777" w:rsidR="00230212" w:rsidRDefault="00230212" w:rsidP="004D539D">
      <w:pPr>
        <w:spacing w:after="0" w:line="240" w:lineRule="auto"/>
      </w:pPr>
      <w:r>
        <w:separator/>
      </w:r>
    </w:p>
  </w:endnote>
  <w:endnote w:type="continuationSeparator" w:id="0">
    <w:p w14:paraId="4D05451D" w14:textId="77777777" w:rsidR="00230212" w:rsidRDefault="00230212" w:rsidP="004D5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CD694" w14:textId="77777777" w:rsidR="00230212" w:rsidRDefault="00230212" w:rsidP="004D539D">
      <w:pPr>
        <w:spacing w:after="0" w:line="240" w:lineRule="auto"/>
      </w:pPr>
      <w:r>
        <w:separator/>
      </w:r>
    </w:p>
  </w:footnote>
  <w:footnote w:type="continuationSeparator" w:id="0">
    <w:p w14:paraId="6E645169" w14:textId="77777777" w:rsidR="00230212" w:rsidRDefault="00230212" w:rsidP="004D5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4F2"/>
    <w:rsid w:val="00136CB9"/>
    <w:rsid w:val="001A067A"/>
    <w:rsid w:val="001E4E19"/>
    <w:rsid w:val="001F1422"/>
    <w:rsid w:val="00230212"/>
    <w:rsid w:val="002A7AFD"/>
    <w:rsid w:val="003453C3"/>
    <w:rsid w:val="003F1B0B"/>
    <w:rsid w:val="003F7516"/>
    <w:rsid w:val="0041175D"/>
    <w:rsid w:val="00473189"/>
    <w:rsid w:val="004853C2"/>
    <w:rsid w:val="00493A31"/>
    <w:rsid w:val="004A4EBF"/>
    <w:rsid w:val="004D2981"/>
    <w:rsid w:val="004D539D"/>
    <w:rsid w:val="00527692"/>
    <w:rsid w:val="0056280C"/>
    <w:rsid w:val="005B23CC"/>
    <w:rsid w:val="006078CE"/>
    <w:rsid w:val="006B43E9"/>
    <w:rsid w:val="006F5AD1"/>
    <w:rsid w:val="0071529B"/>
    <w:rsid w:val="00732091"/>
    <w:rsid w:val="007A2A59"/>
    <w:rsid w:val="007C5AB8"/>
    <w:rsid w:val="00910D4E"/>
    <w:rsid w:val="009B2DDC"/>
    <w:rsid w:val="009F3976"/>
    <w:rsid w:val="00A55DE7"/>
    <w:rsid w:val="00A80959"/>
    <w:rsid w:val="00B704F2"/>
    <w:rsid w:val="00B7250F"/>
    <w:rsid w:val="00C0323F"/>
    <w:rsid w:val="00C13AF4"/>
    <w:rsid w:val="00C50CA6"/>
    <w:rsid w:val="00CB3CB5"/>
    <w:rsid w:val="00D0510D"/>
    <w:rsid w:val="00D36ABB"/>
    <w:rsid w:val="00DB7459"/>
    <w:rsid w:val="00DC18A7"/>
    <w:rsid w:val="00DD5829"/>
    <w:rsid w:val="00E06937"/>
    <w:rsid w:val="00E10E72"/>
    <w:rsid w:val="00E46CD4"/>
    <w:rsid w:val="00E477E6"/>
    <w:rsid w:val="00E733E8"/>
    <w:rsid w:val="00F24452"/>
    <w:rsid w:val="00FA0049"/>
    <w:rsid w:val="00FC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FF5373"/>
  <w15:chartTrackingRefBased/>
  <w15:docId w15:val="{275582AF-157B-4B6B-96F9-23AF03AA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04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4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4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4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4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4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4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4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04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04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04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04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04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0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04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04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0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04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04F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04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0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04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04F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D539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D539D"/>
  </w:style>
  <w:style w:type="paragraph" w:styleId="ac">
    <w:name w:val="footer"/>
    <w:basedOn w:val="a"/>
    <w:link w:val="ad"/>
    <w:uiPriority w:val="99"/>
    <w:unhideWhenUsed/>
    <w:rsid w:val="004D539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D5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kao\OneDrive\&#12487;&#12473;&#12463;&#12488;&#12483;&#12503;\&#26012;&#35222;\strasbismus%20recres_rec_transposition\&#12487;&#12540;&#12479;\SPSSrecres2_202404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kao\OneDrive\&#12487;&#12473;&#12463;&#12488;&#12483;&#12503;\&#26012;&#35222;\strasbismus%20recres_rec_transposition\&#12487;&#12540;&#12479;\SPSSrecres2_202404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ja-JP">
                <a:latin typeface="Arial" panose="020B0604020202020204" pitchFamily="34" charset="0"/>
                <a:cs typeface="Arial" panose="020B0604020202020204" pitchFamily="34" charset="0"/>
              </a:rPr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3!$J$2:$J$7</c:f>
                <c:numCache>
                  <c:formatCode>General</c:formatCode>
                  <c:ptCount val="6"/>
                  <c:pt idx="0">
                    <c:v>0.12649040173321335</c:v>
                  </c:pt>
                  <c:pt idx="1">
                    <c:v>0.2199533029732853</c:v>
                  </c:pt>
                  <c:pt idx="2">
                    <c:v>0.21360235936880773</c:v>
                  </c:pt>
                  <c:pt idx="3">
                    <c:v>0.2237351619992623</c:v>
                  </c:pt>
                  <c:pt idx="4">
                    <c:v>0.47498644633957665</c:v>
                  </c:pt>
                  <c:pt idx="5">
                    <c:v>0.52920649647185614</c:v>
                  </c:pt>
                </c:numCache>
              </c:numRef>
            </c:plus>
            <c:minus>
              <c:numRef>
                <c:f>Sheet3!$J$2:$J$7</c:f>
                <c:numCache>
                  <c:formatCode>General</c:formatCode>
                  <c:ptCount val="6"/>
                  <c:pt idx="0">
                    <c:v>0.12649040173321335</c:v>
                  </c:pt>
                  <c:pt idx="1">
                    <c:v>0.2199533029732853</c:v>
                  </c:pt>
                  <c:pt idx="2">
                    <c:v>0.21360235936880773</c:v>
                  </c:pt>
                  <c:pt idx="3">
                    <c:v>0.2237351619992623</c:v>
                  </c:pt>
                  <c:pt idx="4">
                    <c:v>0.47498644633957665</c:v>
                  </c:pt>
                  <c:pt idx="5">
                    <c:v>0.529206496471856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G$2:$G$7</c:f>
              <c:numCache>
                <c:formatCode>General</c:formatCode>
                <c:ptCount val="6"/>
                <c:pt idx="0">
                  <c:v>0.2</c:v>
                </c:pt>
                <c:pt idx="1">
                  <c:v>0.25</c:v>
                </c:pt>
                <c:pt idx="2">
                  <c:v>0.33333333333333331</c:v>
                </c:pt>
                <c:pt idx="3">
                  <c:v>0.5</c:v>
                </c:pt>
                <c:pt idx="4">
                  <c:v>0.66666666666666663</c:v>
                </c:pt>
                <c:pt idx="5">
                  <c:v>1</c:v>
                </c:pt>
              </c:numCache>
            </c:numRef>
          </c:xVal>
          <c:yVal>
            <c:numRef>
              <c:f>Sheet3!$H$2:$H$7</c:f>
              <c:numCache>
                <c:formatCode>0.00_ </c:formatCode>
                <c:ptCount val="6"/>
                <c:pt idx="0">
                  <c:v>1.1448850563178237E-4</c:v>
                </c:pt>
                <c:pt idx="1">
                  <c:v>1.538080918826249</c:v>
                </c:pt>
                <c:pt idx="2">
                  <c:v>1.7173801180500916</c:v>
                </c:pt>
                <c:pt idx="3">
                  <c:v>2.8133017614912408</c:v>
                </c:pt>
                <c:pt idx="4">
                  <c:v>4.7779404995766104</c:v>
                </c:pt>
                <c:pt idx="5">
                  <c:v>5.16910333518395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5FA-4CEC-A8CA-D73C6977E7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2545471"/>
        <c:axId val="652545951"/>
      </c:scatterChart>
      <c:valAx>
        <c:axId val="652545471"/>
        <c:scaling>
          <c:orientation val="minMax"/>
          <c:max val="1.100000000000000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urgical amount (tendon width)</a:t>
                </a:r>
                <a:endParaRPr lang="ja-JP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52545951"/>
        <c:crosses val="autoZero"/>
        <c:crossBetween val="midCat"/>
      </c:valAx>
      <c:valAx>
        <c:axId val="652545951"/>
        <c:scaling>
          <c:orientation val="minMax"/>
          <c:max val="7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Corrective amount (</a:t>
                </a:r>
                <a:r>
                  <a:rPr lang="en-US" altLang="ja-JP">
                    <a:latin typeface="Arial" panose="020B0604020202020204" pitchFamily="34" charset="0"/>
                    <a:cs typeface="Arial" panose="020B0604020202020204" pitchFamily="34" charset="0"/>
                  </a:rPr>
                  <a:t>°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ja-JP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0.0_ 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52545471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poly"/>
            <c:order val="2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3!$N$2:$N$7</c:f>
                <c:numCache>
                  <c:formatCode>General</c:formatCode>
                  <c:ptCount val="6"/>
                  <c:pt idx="0">
                    <c:v>0.2529555626509426</c:v>
                  </c:pt>
                  <c:pt idx="1">
                    <c:v>0.25732576082945247</c:v>
                  </c:pt>
                  <c:pt idx="2">
                    <c:v>0.20321861079385828</c:v>
                  </c:pt>
                  <c:pt idx="3">
                    <c:v>0.28944152202872808</c:v>
                  </c:pt>
                  <c:pt idx="4">
                    <c:v>0.53115975222626988</c:v>
                  </c:pt>
                  <c:pt idx="5">
                    <c:v>0.51485180624667892</c:v>
                  </c:pt>
                </c:numCache>
              </c:numRef>
            </c:plus>
            <c:minus>
              <c:numRef>
                <c:f>Sheet3!$N$2:$N$7</c:f>
                <c:numCache>
                  <c:formatCode>General</c:formatCode>
                  <c:ptCount val="6"/>
                  <c:pt idx="0">
                    <c:v>0.2529555626509426</c:v>
                  </c:pt>
                  <c:pt idx="1">
                    <c:v>0.25732576082945247</c:v>
                  </c:pt>
                  <c:pt idx="2">
                    <c:v>0.20321861079385828</c:v>
                  </c:pt>
                  <c:pt idx="3">
                    <c:v>0.28944152202872808</c:v>
                  </c:pt>
                  <c:pt idx="4">
                    <c:v>0.53115975222626988</c:v>
                  </c:pt>
                  <c:pt idx="5">
                    <c:v>0.514851806246678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3!$G$2:$G$7</c:f>
              <c:numCache>
                <c:formatCode>General</c:formatCode>
                <c:ptCount val="6"/>
                <c:pt idx="0">
                  <c:v>0.2</c:v>
                </c:pt>
                <c:pt idx="1">
                  <c:v>0.25</c:v>
                </c:pt>
                <c:pt idx="2">
                  <c:v>0.33333333333333331</c:v>
                </c:pt>
                <c:pt idx="3">
                  <c:v>0.5</c:v>
                </c:pt>
                <c:pt idx="4">
                  <c:v>0.66666666666666663</c:v>
                </c:pt>
                <c:pt idx="5">
                  <c:v>1</c:v>
                </c:pt>
              </c:numCache>
            </c:numRef>
          </c:xVal>
          <c:yVal>
            <c:numRef>
              <c:f>Sheet3!$L$2:$L$7</c:f>
              <c:numCache>
                <c:formatCode>0.00_ </c:formatCode>
                <c:ptCount val="6"/>
                <c:pt idx="0">
                  <c:v>4.578168558367901E-4</c:v>
                </c:pt>
                <c:pt idx="1">
                  <c:v>1.1093466643956778</c:v>
                </c:pt>
                <c:pt idx="2">
                  <c:v>1.7532030634011173</c:v>
                </c:pt>
                <c:pt idx="3">
                  <c:v>2.6225834582253307</c:v>
                </c:pt>
                <c:pt idx="4">
                  <c:v>4.8499719074742416</c:v>
                </c:pt>
                <c:pt idx="5">
                  <c:v>6.02806990061208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7C-46AC-B63A-A61959EB1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4157567"/>
        <c:axId val="1496932575"/>
      </c:scatterChart>
      <c:valAx>
        <c:axId val="614157567"/>
        <c:scaling>
          <c:orientation val="minMax"/>
          <c:max val="1.100000000000000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urgical amount (tendon width)</a:t>
                </a:r>
                <a:endParaRPr lang="ja-JP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496932575"/>
        <c:crosses val="autoZero"/>
        <c:crossBetween val="midCat"/>
      </c:valAx>
      <c:valAx>
        <c:axId val="1496932575"/>
        <c:scaling>
          <c:orientation val="minMax"/>
          <c:max val="7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rrective amount (</a:t>
                </a:r>
                <a:r>
                  <a:rPr lang="en-US" altLang="ja-JP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°</a:t>
                </a: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ja-JP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0.0_ 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614157567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1</TotalTime>
  <Pages>2</Pages>
  <Words>204</Words>
  <Characters>1075</Characters>
  <Application>Microsoft Office Word</Application>
  <DocSecurity>0</DocSecurity>
  <Lines>1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也 中尾</dc:creator>
  <cp:keywords/>
  <dc:description/>
  <cp:lastModifiedBy>MM</cp:lastModifiedBy>
  <cp:revision>20</cp:revision>
  <dcterms:created xsi:type="dcterms:W3CDTF">2024-04-23T01:51:00Z</dcterms:created>
  <dcterms:modified xsi:type="dcterms:W3CDTF">2024-07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6c58c43f7bfb3729379c6487a78c4d556b42cbb23a8fb9e2f4ece930b7428</vt:lpwstr>
  </property>
</Properties>
</file>